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AA2EE" w14:textId="4B22FDE7" w:rsidR="00F15AE4" w:rsidRPr="00C558BC" w:rsidRDefault="00C558BC" w:rsidP="00C558B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C558BC">
        <w:rPr>
          <w:rFonts w:ascii="Times New Roman" w:hAnsi="Times New Roman" w:cs="Times New Roman"/>
          <w:b/>
          <w:bCs/>
        </w:rPr>
        <w:t>Appendix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r w:rsidRPr="00C558BC">
        <w:rPr>
          <w:rFonts w:ascii="Times New Roman" w:hAnsi="Times New Roman" w:cs="Times New Roman"/>
          <w:b/>
          <w:bCs/>
        </w:rPr>
        <w:t>1</w:t>
      </w:r>
    </w:p>
    <w:p w14:paraId="6722D8D7" w14:textId="4D4014E7" w:rsidR="00C558BC" w:rsidRPr="00C558BC" w:rsidRDefault="00C558BC" w:rsidP="00C558BC">
      <w:pPr>
        <w:spacing w:after="0" w:line="276" w:lineRule="auto"/>
        <w:jc w:val="center"/>
        <w:rPr>
          <w:rFonts w:ascii="Times New Roman" w:hAnsi="Times New Roman" w:cs="Times New Roman"/>
        </w:rPr>
      </w:pPr>
      <w:proofErr w:type="spellStart"/>
      <w:r w:rsidRPr="00C558BC">
        <w:rPr>
          <w:rFonts w:ascii="Times New Roman" w:hAnsi="Times New Roman" w:cs="Times New Roman"/>
          <w:b/>
          <w:bCs/>
        </w:rPr>
        <w:t>Components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List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of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Mobile Robot </w:t>
      </w:r>
      <w:proofErr w:type="spellStart"/>
      <w:r w:rsidRPr="00C558BC">
        <w:rPr>
          <w:rFonts w:ascii="Times New Roman" w:hAnsi="Times New Roman" w:cs="Times New Roman"/>
          <w:b/>
          <w:bCs/>
        </w:rPr>
        <w:t>Training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Kit</w:t>
      </w:r>
    </w:p>
    <w:p w14:paraId="4F60BD50" w14:textId="77777777" w:rsidR="00C558BC" w:rsidRPr="00C558BC" w:rsidRDefault="00C558BC" w:rsidP="00C558BC">
      <w:pPr>
        <w:spacing w:after="0" w:line="276" w:lineRule="auto"/>
        <w:jc w:val="center"/>
        <w:rPr>
          <w:rFonts w:ascii="Times New Roman" w:hAnsi="Times New Roman" w:cs="Times New Roman"/>
        </w:rPr>
      </w:pPr>
    </w:p>
    <w:p w14:paraId="65A87A18" w14:textId="2319336D" w:rsidR="00C558BC" w:rsidRPr="00C558BC" w:rsidRDefault="00C558BC" w:rsidP="00C558BC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C558BC">
        <w:rPr>
          <w:rFonts w:ascii="Times New Roman" w:hAnsi="Times New Roman" w:cs="Times New Roman"/>
          <w:b/>
          <w:bCs/>
        </w:rPr>
        <w:t xml:space="preserve">Electronic </w:t>
      </w:r>
      <w:proofErr w:type="spellStart"/>
      <w:r w:rsidRPr="00C558BC">
        <w:rPr>
          <w:rFonts w:ascii="Times New Roman" w:hAnsi="Times New Roman" w:cs="Times New Roman"/>
          <w:b/>
          <w:bCs/>
        </w:rPr>
        <w:t>Components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List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of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Mobile Robot </w:t>
      </w:r>
      <w:proofErr w:type="spellStart"/>
      <w:r w:rsidRPr="00C558BC">
        <w:rPr>
          <w:rFonts w:ascii="Times New Roman" w:hAnsi="Times New Roman" w:cs="Times New Roman"/>
          <w:b/>
          <w:bCs/>
        </w:rPr>
        <w:t>Training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Kit</w:t>
      </w:r>
    </w:p>
    <w:tbl>
      <w:tblPr>
        <w:tblW w:w="13891" w:type="dxa"/>
        <w:tblLayout w:type="fixed"/>
        <w:tblLook w:val="04A0" w:firstRow="1" w:lastRow="0" w:firstColumn="1" w:lastColumn="0" w:noHBand="0" w:noVBand="1"/>
      </w:tblPr>
      <w:tblGrid>
        <w:gridCol w:w="510"/>
        <w:gridCol w:w="2179"/>
        <w:gridCol w:w="3827"/>
        <w:gridCol w:w="709"/>
        <w:gridCol w:w="1559"/>
        <w:gridCol w:w="1417"/>
        <w:gridCol w:w="1422"/>
        <w:gridCol w:w="2268"/>
      </w:tblGrid>
      <w:tr w:rsidR="00C558BC" w:rsidRPr="00C558BC" w14:paraId="0C47B4B4" w14:textId="77777777" w:rsidTr="00C558BC">
        <w:trPr>
          <w:trHeight w:val="52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479D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No</w:t>
            </w:r>
            <w:proofErr w:type="spellEnd"/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304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Designato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FC3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Compon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FE87" w14:textId="536CAC23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C5E4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Cos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per unit ($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8BBF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Total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cos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($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5F7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Sourc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of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material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E8B0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Material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type</w:t>
            </w:r>
            <w:proofErr w:type="spellEnd"/>
          </w:p>
        </w:tc>
      </w:tr>
      <w:tr w:rsidR="00C558BC" w:rsidRPr="00C558BC" w14:paraId="2E2F824F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C234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0682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CB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oar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D724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rinting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PCB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oa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11D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265AB6" w14:textId="357D8E54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3.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72E584" w14:textId="5B577A44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3.54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BB3E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" w:history="1">
              <w:proofErr w:type="spellStart"/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PCBWay</w:t>
              </w:r>
              <w:proofErr w:type="spellEnd"/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23CB3" w14:textId="77777777" w:rsidR="00C558BC" w:rsidRPr="00C558BC" w:rsidRDefault="00C558BC" w:rsidP="005D7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mposite</w:t>
            </w:r>
            <w:proofErr w:type="spellEnd"/>
          </w:p>
        </w:tc>
      </w:tr>
      <w:tr w:rsidR="00C558BC" w:rsidRPr="00C558BC" w14:paraId="21678747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6DE0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776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C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1818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LCD TFT 2,8”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Touch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cre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42E6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41A94" w14:textId="33D66E7A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6.9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CC6359" w14:textId="25351A4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6.9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476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5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9D1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22A77025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808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90E7D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Microcontroll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C1E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ESP32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Microcontroll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A0D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F2D1A" w14:textId="41D3D7D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4.1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223116" w14:textId="4F6F240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4.19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EF6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6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96D0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6AA54E8A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F87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88E9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Ultrasonic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Sens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42A8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SRF04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Ultrasonic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Sen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F47F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7C16A" w14:textId="6699A8E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7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3E9AE" w14:textId="5EB387AA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3.0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8A0D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7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14E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42859687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F5C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C820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ine Sens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4339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QTR-8RC Line Sen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CBA0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91D31" w14:textId="49690994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6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51D6A9" w14:textId="1004A7F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6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06F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8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8BE9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68068E69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C9EC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4C53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7EE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JST HX2.54 mm 11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87A4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6EAE1" w14:textId="15EDD2A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4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D765B" w14:textId="6C4BB480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44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258E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9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85EB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2FB2CD53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23C9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578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F57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JST HX2.54 mm 7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848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75F5A" w14:textId="6F4F4B3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F1C287" w14:textId="5B8C2E40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0B62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0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990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36F5898D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BBCB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2E6D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D6DA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JST HX2.54 mm 6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E94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DAD9" w14:textId="78178E1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0AE7F" w14:textId="2AF6287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F4C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1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4A04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61006D5E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AC43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9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5106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E96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JST HX2.54 mm 4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4B71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FD10F" w14:textId="57ADDDA4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53E3AC" w14:textId="1F9435C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1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124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2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5057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6B572316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8AA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60BD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FE1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JST HX2.54 mm 2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B750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4725F" w14:textId="6EA1AA3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4532B" w14:textId="3D15B7E5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2.5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7C5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3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597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026185A8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02A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47B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13E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JST HX2.54 mm 3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E2A2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42503" w14:textId="048EDD80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CADD1" w14:textId="2441CACF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8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20F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4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D743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5F8AAE63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13FA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4617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BAA4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2.54 mm 15 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Femal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Head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71C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90501" w14:textId="3AFF040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1D5EC" w14:textId="196DAEB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A16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5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41D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45499509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1066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494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A000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2.54 mm 14 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Femal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Head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F0D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3C363" w14:textId="4D019AF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CBAD05" w14:textId="04E41E2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95C8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6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06ED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1F228C2B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74D1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453F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6122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2.54 mm 6 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Femal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Head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4D2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B08BF" w14:textId="4F61D6B0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0B3BC2" w14:textId="06D9FA80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6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806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7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E43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089A8A9A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8143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DBECC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17589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2.54 mm 3 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Femal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Head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AFACC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84CA33" w14:textId="0423E3A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4DFA4C" w14:textId="4875EF9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87DB1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8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3AD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2FE994E5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DB6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6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51E1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in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nnecto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351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Male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Jump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in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294C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301DE" w14:textId="0676C63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2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DB7E7B" w14:textId="6F2D9CD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80 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036E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19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756C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2190C9CB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E54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6286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pac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Bol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85C5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M3 x 10mm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pac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Bol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6C7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A2E22" w14:textId="31638BB9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788F9C" w14:textId="76E1197D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36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A5BE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0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41C5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185701B0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A387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8D7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ower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uppl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3C11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3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ell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BM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0F7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1F5DE" w14:textId="55B0AA9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6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41EA84" w14:textId="6559058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6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E8B8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1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B1E5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795ADBB1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884F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9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00B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ower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uppl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682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18650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ithium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atte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153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93E57" w14:textId="6387BA6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1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997B80" w14:textId="261340D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3.4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3CCE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2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9310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ithium</w:t>
            </w:r>
            <w:proofErr w:type="spellEnd"/>
          </w:p>
        </w:tc>
      </w:tr>
      <w:tr w:rsidR="00C558BC" w:rsidRPr="00C558BC" w14:paraId="4078FADF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B02B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480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ower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uppl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D99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7805 Regulator 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CC3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49A79" w14:textId="2D97FFC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F6DFDC" w14:textId="742D082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D4D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3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EE62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2D196DDA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D0B9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34E4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ower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uppl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647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AMS1117 Regulator 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FFF7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77B52" w14:textId="40239DF9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F300DC" w14:textId="360597F5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CC5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4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00D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4359B151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1DC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715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Power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uppl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894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2V 2A DC Adapt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2E92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7ECF1" w14:textId="0B4A90B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1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29A21F" w14:textId="2C135463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16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D42D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5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</w:t>
              </w:r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p</w:t>
              </w:r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8E29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54E79491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450E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B8DD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uzz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E08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uzz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5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B0F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2C21" w14:textId="1ADE4919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D6C880" w14:textId="0FE952C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C08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6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4AF5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4763B720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B512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lastRenderedPageBreak/>
              <w:t>2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DE4D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otentiomete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DF73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otentiomet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50K Oh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2624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23C4E" w14:textId="4D8547D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E03A60" w14:textId="6EF6A793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5E0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7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EF9D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arbon</w:t>
            </w:r>
            <w:proofErr w:type="spellEnd"/>
          </w:p>
        </w:tc>
      </w:tr>
      <w:tr w:rsidR="00C558BC" w:rsidRPr="00C558BC" w14:paraId="16CF7E88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5106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229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Temperatur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sens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60B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DHT-11 Sens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DCA8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FA7E3" w14:textId="7763A98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7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087932" w14:textId="46BF89D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77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42D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8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02A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558C4A3C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5E90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A295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6FA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DC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ock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8487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1AFB0" w14:textId="3524F51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DC954" w14:textId="416591E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8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185E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29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B392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7A5B565E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BB1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116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witc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280C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DPDT On/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Off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wit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3EA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6E615" w14:textId="69FA92F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957890" w14:textId="65B3C15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0A5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0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CD09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113EF5D5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D5DB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223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ush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utto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EDE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ush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utton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3x3x4,3 mm 4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5AB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F8B4D" w14:textId="732043D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BFCFA2" w14:textId="640ED68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D385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1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74E2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4FFB8A4F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9ABE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9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316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Transis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573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Transistor BC5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E3A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E1FA3" w14:textId="131011B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40AE78" w14:textId="19AA6AF5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20DF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2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F2E9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21C8D456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5D3A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5E7D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sis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F1A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sistor 220 Oh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FBB3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DBFC9" w14:textId="61C0BB1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A37290" w14:textId="1518761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ED16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3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46D7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arbon</w:t>
            </w:r>
            <w:proofErr w:type="spellEnd"/>
          </w:p>
        </w:tc>
      </w:tr>
      <w:tr w:rsidR="00C558BC" w:rsidRPr="00C558BC" w14:paraId="7DDA0FD6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6BA1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EC05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sis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2F8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sistor 670 Oh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462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92687" w14:textId="275561D5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07D34D" w14:textId="67B321B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1E4A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4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E810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arbon</w:t>
            </w:r>
            <w:proofErr w:type="spellEnd"/>
          </w:p>
        </w:tc>
      </w:tr>
      <w:tr w:rsidR="00C558BC" w:rsidRPr="00C558BC" w14:paraId="67F04916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7A7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C9BC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sis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0900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sistor 10K Oh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71D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2BEE4" w14:textId="582D1AEA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F1E161" w14:textId="072054A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03B0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5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6427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arbon</w:t>
            </w:r>
            <w:proofErr w:type="spellEnd"/>
          </w:p>
        </w:tc>
      </w:tr>
      <w:tr w:rsidR="00C558BC" w:rsidRPr="00C558BC" w14:paraId="1E765F55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0AEE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B81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IC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Drive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oto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453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IC L298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E4B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E786" w14:textId="4D9F1989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0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36A526" w14:textId="77F61CC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2.1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5DC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6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F0E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6059D90B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4124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E65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apaci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A32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apacitor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220uF/16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784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8CC21" w14:textId="7B0418FF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8BD864" w14:textId="175946D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95C5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7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7E0D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Electrolyte</w:t>
            </w:r>
            <w:proofErr w:type="spellEnd"/>
          </w:p>
        </w:tc>
      </w:tr>
      <w:tr w:rsidR="00C558BC" w:rsidRPr="00C558BC" w14:paraId="133EB912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870A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5D76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Diod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9C6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Diode 1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2EF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51311" w14:textId="380C648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F95781" w14:textId="4118F9F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6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D20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8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BE1B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12051896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929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BC89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E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BE34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ed L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4BF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13FA3" w14:textId="1C1E4C80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F3222F" w14:textId="58EFDC0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5A5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39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D795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58314EC5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CF07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19AA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E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71D4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Yellow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L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55D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B4D4" w14:textId="08320325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E0AF3" w14:textId="40C48FE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6CF4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0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A260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5DDC9A3E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7B8B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A2C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E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F6D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Green L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8F4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E18A0" w14:textId="48A1E12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36694" w14:textId="1FA2DB1A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2F4E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1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655E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49AB8819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62738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39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B825C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LE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D65D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lu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L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B0E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FAFB0" w14:textId="5E96776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3D300" w14:textId="756997DF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556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2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54C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emiconductor</w:t>
            </w:r>
            <w:proofErr w:type="spellEnd"/>
          </w:p>
        </w:tc>
      </w:tr>
      <w:tr w:rsidR="00C558BC" w:rsidRPr="00C558BC" w14:paraId="1297A15C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1024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0ED1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USB Cabl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3F43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USB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to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Typ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C 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C43D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42803" w14:textId="29763D7D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8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DFD3CE" w14:textId="7FA984A5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8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6212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3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83D62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pper</w:t>
            </w:r>
            <w:proofErr w:type="spellEnd"/>
          </w:p>
        </w:tc>
      </w:tr>
      <w:tr w:rsidR="00C558BC" w:rsidRPr="00C558BC" w14:paraId="7B42DB58" w14:textId="77777777" w:rsidTr="00C558BC">
        <w:trPr>
          <w:trHeight w:val="30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6083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C58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randed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Cabl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7919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16p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ainbow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ibbon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C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8A3D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18CF2" w14:textId="702350D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7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D92210" w14:textId="16FA97D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7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AD4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4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08B7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Copper</w:t>
            </w:r>
            <w:proofErr w:type="spellEnd"/>
          </w:p>
        </w:tc>
      </w:tr>
      <w:tr w:rsidR="00C558BC" w:rsidRPr="00C558BC" w14:paraId="3FF1F7B4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5C8F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C5BDD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Motor D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11D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Motor DC N20 12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35C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6EB5E" w14:textId="02C1E4F3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2.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F02C38" w14:textId="2F24CA3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8.08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4D9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5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67BA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Metal</w:t>
            </w:r>
          </w:p>
        </w:tc>
      </w:tr>
      <w:tr w:rsidR="00C558BC" w:rsidRPr="00C558BC" w14:paraId="16E06B50" w14:textId="77777777" w:rsidTr="00C558BC">
        <w:trPr>
          <w:trHeight w:val="264"/>
        </w:trPr>
        <w:tc>
          <w:tcPr>
            <w:tcW w:w="72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85E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62D7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ADE55" w14:textId="4648E18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$55.09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0543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CDEE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</w:tr>
    </w:tbl>
    <w:p w14:paraId="62B346E4" w14:textId="77777777" w:rsidR="00C558BC" w:rsidRPr="00C558BC" w:rsidRDefault="00C558BC" w:rsidP="00C558BC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1D1366E0" w14:textId="0D3D395C" w:rsidR="00C558BC" w:rsidRPr="00C558BC" w:rsidRDefault="00C558BC" w:rsidP="00C558BC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C558BC">
        <w:rPr>
          <w:rFonts w:ascii="Times New Roman" w:hAnsi="Times New Roman" w:cs="Times New Roman"/>
          <w:b/>
          <w:bCs/>
        </w:rPr>
        <w:t>Mechanical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Components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List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558BC">
        <w:rPr>
          <w:rFonts w:ascii="Times New Roman" w:hAnsi="Times New Roman" w:cs="Times New Roman"/>
          <w:b/>
          <w:bCs/>
        </w:rPr>
        <w:t>of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Mobile Robot </w:t>
      </w:r>
      <w:proofErr w:type="spellStart"/>
      <w:r w:rsidRPr="00C558BC">
        <w:rPr>
          <w:rFonts w:ascii="Times New Roman" w:hAnsi="Times New Roman" w:cs="Times New Roman"/>
          <w:b/>
          <w:bCs/>
        </w:rPr>
        <w:t>Training</w:t>
      </w:r>
      <w:proofErr w:type="spellEnd"/>
      <w:r w:rsidRPr="00C558BC">
        <w:rPr>
          <w:rFonts w:ascii="Times New Roman" w:hAnsi="Times New Roman" w:cs="Times New Roman"/>
          <w:b/>
          <w:bCs/>
        </w:rPr>
        <w:t xml:space="preserve"> Kit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510"/>
        <w:gridCol w:w="1922"/>
        <w:gridCol w:w="4084"/>
        <w:gridCol w:w="709"/>
        <w:gridCol w:w="1559"/>
        <w:gridCol w:w="1417"/>
        <w:gridCol w:w="1399"/>
        <w:gridCol w:w="2287"/>
      </w:tblGrid>
      <w:tr w:rsidR="00C558BC" w:rsidRPr="00C558BC" w14:paraId="77759DE0" w14:textId="77777777" w:rsidTr="00C558BC">
        <w:trPr>
          <w:trHeight w:val="52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8559D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No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93403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Designator</w:t>
            </w:r>
            <w:proofErr w:type="spellEnd"/>
          </w:p>
        </w:tc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37F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Compone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1FF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8F7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Cos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per unit ($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8934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Total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cos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($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817B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Source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of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materials</w:t>
            </w:r>
            <w:proofErr w:type="spellEnd"/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9A9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Material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type</w:t>
            </w:r>
            <w:proofErr w:type="spellEnd"/>
          </w:p>
        </w:tc>
      </w:tr>
      <w:tr w:rsidR="00C558BC" w:rsidRPr="00C558BC" w14:paraId="27E90A5D" w14:textId="77777777" w:rsidTr="00C558BC">
        <w:trPr>
          <w:trHeight w:val="266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68B9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60B6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Filament</w:t>
            </w:r>
            <w:proofErr w:type="spellEnd"/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54E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Mechanical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design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3D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rinting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filam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81B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485D2" w14:textId="507259E3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EA24F" w14:textId="4DEF4A0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4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5678B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6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23E34" w14:textId="77777777" w:rsidR="00C558BC" w:rsidRPr="00C558BC" w:rsidRDefault="00C558BC" w:rsidP="005D7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LA</w:t>
            </w:r>
          </w:p>
        </w:tc>
      </w:tr>
      <w:tr w:rsidR="00C558BC" w:rsidRPr="00C558BC" w14:paraId="1EB72C9C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F517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577E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olt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D1A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Baut JP 3 x 15 mm +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u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FEF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22F08B" w14:textId="6FF701D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2E1C9" w14:textId="720DBFFC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4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94F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7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BA35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l</w:t>
            </w:r>
            <w:proofErr w:type="spellEnd"/>
          </w:p>
        </w:tc>
      </w:tr>
      <w:tr w:rsidR="00C558BC" w:rsidRPr="00C558BC" w14:paraId="2A85EBB9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71FE1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EF852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olt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25BF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Baut JP 3 x 20 mm +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u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A06EC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88A4A" w14:textId="148B1991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E0AC7" w14:textId="37607C42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44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629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8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FCB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</w:t>
            </w:r>
            <w:proofErr w:type="spellEnd"/>
          </w:p>
        </w:tc>
      </w:tr>
      <w:tr w:rsidR="00C558BC" w:rsidRPr="00C558BC" w14:paraId="6A4D9B6D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0D99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9893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olt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1450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Baut JP 2 x 6 mm +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u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5100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51458" w14:textId="0B8BCCBE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A3D1A" w14:textId="0D3A438F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1.00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6CCB6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49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39C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</w:t>
            </w:r>
            <w:proofErr w:type="spellEnd"/>
          </w:p>
        </w:tc>
      </w:tr>
      <w:tr w:rsidR="00C558BC" w:rsidRPr="00C558BC" w14:paraId="19845C26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08269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B982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olt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46F05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Baut JP 2 x 20 mm +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u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CE8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72EB1" w14:textId="0F3E70B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71CBD" w14:textId="6976AC96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40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6295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50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DE98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</w:t>
            </w:r>
            <w:proofErr w:type="spellEnd"/>
          </w:p>
        </w:tc>
      </w:tr>
      <w:tr w:rsidR="00C558BC" w:rsidRPr="00C558BC" w14:paraId="6F691149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E69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lastRenderedPageBreak/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CE41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ut</w:t>
            </w:r>
            <w:proofErr w:type="spellEnd"/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77F5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Insert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u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3 x 4 x 3 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8B9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10F46" w14:textId="08C7F8B9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1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3CE17" w14:textId="7A9D78D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76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6242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51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667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ainless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stee</w:t>
            </w:r>
            <w:proofErr w:type="spellEnd"/>
          </w:p>
        </w:tc>
      </w:tr>
      <w:tr w:rsidR="00C558BC" w:rsidRPr="00C558BC" w14:paraId="41994E0B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91BDA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E3743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racke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E099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Bracket</w:t>
            </w:r>
            <w:proofErr w:type="spellEnd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 xml:space="preserve"> motor D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756EE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FE99FD" w14:textId="0631D3AF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65B39" w14:textId="4092928D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2.32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6B27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52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9A20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Plastic</w:t>
            </w:r>
            <w:proofErr w:type="spellEnd"/>
          </w:p>
        </w:tc>
      </w:tr>
      <w:tr w:rsidR="00C558BC" w:rsidRPr="00C558BC" w14:paraId="3751BD45" w14:textId="77777777" w:rsidTr="00C558BC">
        <w:trPr>
          <w:trHeight w:val="26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3C6A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7BEA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Wheel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A7818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N20 Whe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DFFC4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9F43F" w14:textId="520D0AFB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0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BDA0C" w14:textId="596B1E44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hAnsi="Times New Roman" w:cs="Times New Roman"/>
              </w:rPr>
              <w:t xml:space="preserve"> $0.24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CAF0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67886"/>
                <w:u w:val="single"/>
                <w:lang w:eastAsia="id-ID"/>
                <w14:ligatures w14:val="none"/>
              </w:rPr>
            </w:pPr>
            <w:hyperlink r:id="rId53" w:history="1">
              <w:r w:rsidRPr="00C558BC">
                <w:rPr>
                  <w:rFonts w:ascii="Times New Roman" w:eastAsia="Times New Roman" w:hAnsi="Times New Roman" w:cs="Times New Roman"/>
                  <w:color w:val="467886"/>
                  <w:u w:val="single"/>
                  <w:lang w:eastAsia="id-ID"/>
                  <w14:ligatures w14:val="none"/>
                </w:rPr>
                <w:t>Tokopedia</w:t>
              </w:r>
            </w:hyperlink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E2517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proofErr w:type="spellStart"/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Rubber</w:t>
            </w:r>
            <w:proofErr w:type="spellEnd"/>
          </w:p>
        </w:tc>
      </w:tr>
      <w:tr w:rsidR="00C558BC" w:rsidRPr="00C558BC" w14:paraId="1A95E249" w14:textId="77777777" w:rsidTr="00C558BC">
        <w:trPr>
          <w:trHeight w:val="264"/>
        </w:trPr>
        <w:tc>
          <w:tcPr>
            <w:tcW w:w="72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6D8B5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46D06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74DC8" w14:textId="53E0E758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 </w:t>
            </w: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$</w:t>
            </w: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 xml:space="preserve">18.93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FB9E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B1734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</w:tr>
      <w:tr w:rsidR="00C558BC" w:rsidRPr="00C558BC" w14:paraId="4FFDF13D" w14:textId="77777777" w:rsidTr="00C558BC">
        <w:trPr>
          <w:trHeight w:val="264"/>
        </w:trPr>
        <w:tc>
          <w:tcPr>
            <w:tcW w:w="72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6CD6F" w14:textId="77777777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Grand 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3D6AB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3292" w14:textId="417F2A5A" w:rsidR="00C558BC" w:rsidRPr="00C558BC" w:rsidRDefault="00C558BC" w:rsidP="00C558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$</w:t>
            </w:r>
            <w:r w:rsidRPr="00C558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d-ID"/>
                <w14:ligatures w14:val="none"/>
              </w:rPr>
              <w:t>74.0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3CA5A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CB31" w14:textId="77777777" w:rsidR="00C558BC" w:rsidRPr="00C558BC" w:rsidRDefault="00C558BC" w:rsidP="00C558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</w:pPr>
            <w:r w:rsidRPr="00C558BC">
              <w:rPr>
                <w:rFonts w:ascii="Times New Roman" w:eastAsia="Times New Roman" w:hAnsi="Times New Roman" w:cs="Times New Roman"/>
                <w:color w:val="000000"/>
                <w:lang w:eastAsia="id-ID"/>
                <w14:ligatures w14:val="none"/>
              </w:rPr>
              <w:t> </w:t>
            </w:r>
          </w:p>
        </w:tc>
      </w:tr>
    </w:tbl>
    <w:p w14:paraId="7F51EDC3" w14:textId="77777777" w:rsidR="00C558BC" w:rsidRPr="00C558BC" w:rsidRDefault="00C558BC" w:rsidP="00C558BC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sectPr w:rsidR="00C558BC" w:rsidRPr="00C558BC" w:rsidSect="00C558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BC"/>
    <w:rsid w:val="00115D78"/>
    <w:rsid w:val="00490BB1"/>
    <w:rsid w:val="004B54F5"/>
    <w:rsid w:val="005C3A40"/>
    <w:rsid w:val="005D7B35"/>
    <w:rsid w:val="00B91D67"/>
    <w:rsid w:val="00C2569D"/>
    <w:rsid w:val="00C558BC"/>
    <w:rsid w:val="00CF7115"/>
    <w:rsid w:val="00EF4DA1"/>
    <w:rsid w:val="00F15AE4"/>
    <w:rsid w:val="00FE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56485"/>
  <w15:chartTrackingRefBased/>
  <w15:docId w15:val="{C87A129A-DF61-4DE6-9D78-5468AC46E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8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8B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558BC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tokopedia.com/s3-satriasecure/molex-mini-2pin-2-54-molek-2-54mm-header-2-pin-jst-xh-2-54-mm-soket-2p-konektor-terminal-kabel-2p-2-pin-connector-2-p-kaki-2pin-konector-conektor-2kaki-2lubang-2-lubang-jalur-2jalur-1731323187873548068?extParam=src%3Dshop%26whid%3D311029&amp;aff_unique_id=&amp;channel=others&amp;chain_key=" TargetMode="External"/><Relationship Id="rId18" Type="http://schemas.openxmlformats.org/officeDocument/2006/relationships/hyperlink" Target="https://www.tokopedia.com/rajacell/female-header-1x3-1x4-1x5-1x6-1x8-1x10-1x6-straight-pin-lurus-vertikal-pitch-2-54mm-1732329720427349956?extParam=src%3Dshop%26whid%3D328226&amp;aff_unique_id=&amp;channel=others&amp;chain_key=" TargetMode="External"/><Relationship Id="rId26" Type="http://schemas.openxmlformats.org/officeDocument/2006/relationships/hyperlink" Target="https://www.tokopedia.com/cncstorebandung/buzzer-speaker-active-3v-5v-12x9-5mm-modul-alarm-suara-mini-for-arduino-esp32-uno-mega-nano-diy-elektronik-project-1733103146066150974?extParam=src%3Dshop%26whid%3D15512&amp;aff_unique_id=&amp;channel=others&amp;chain_key=" TargetMode="External"/><Relationship Id="rId39" Type="http://schemas.openxmlformats.org/officeDocument/2006/relationships/hyperlink" Target="https://www.tokopedia.com/rajacell/led-3mm-diffused-red-merah-lampu-led-diode-high-quality" TargetMode="External"/><Relationship Id="rId21" Type="http://schemas.openxmlformats.org/officeDocument/2006/relationships/hyperlink" Target="https://www.tokopedia.com/snapshot_product?dtl_id=3368270532&amp;order_id=1630006727" TargetMode="External"/><Relationship Id="rId34" Type="http://schemas.openxmlformats.org/officeDocument/2006/relationships/hyperlink" Target="https://www.tokopedia.com/cncstorebandung/10x-resistor-1-4w-1-metal-film-value-1k-10k-220-330-4k7-10-100-470-ohm-untuk-arduino-elektronika-diy-1732355104788022846?extParam=src%3Dshop%26whid%3D15512&amp;aff_unique_id=&amp;channel=others&amp;chain_key=" TargetMode="External"/><Relationship Id="rId42" Type="http://schemas.openxmlformats.org/officeDocument/2006/relationships/hyperlink" Target="https://www.tokopedia.com/selchel/led-3mm-diffused-merah-kuning-hijau-putih-biru-orange-6313a?extParam=ivf%3Dfalse%26keyword%3Dled+3mm+diffused+biru+merah%26search_id%3D20260203075602577BCC914F9E55169YO2%26src%3Dsearch" TargetMode="External"/><Relationship Id="rId47" Type="http://schemas.openxmlformats.org/officeDocument/2006/relationships/hyperlink" Target="https://www.tokopedia.com/armcomp/baut-3x15mm-3x20mm-mur-baut-jp-3x15-3x20-m3-15mm-20mm-25mm-30mm-15mm?extParam=ivf%3Dfalse%26keyword%3Dbaut+jp+3+x+20+mm+%2B+nut+m3%26search_id%3D20260203095349CD00692C3BFE592382CX%26src%3Dsearch" TargetMode="External"/><Relationship Id="rId50" Type="http://schemas.openxmlformats.org/officeDocument/2006/relationships/hyperlink" Target="https://www.tokopedia.com/archive-lapaktukang/1set-baut-mur-ring-jp-stainless-m2x6-m2x8-m2x10-m2x12-m2x14-m2x16-m2x20-m2-m2x20-mm-baut-mur-ring-21853?extParam=ivf%3Dfalse%26keyword%3Dbaut+jp+2+x+20+mm+%2B+nut+m2%26search_id%3D20260203095148CAF1A3DFB505FF183GMO%26src%3Dsearch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tokopedia.com/cncstorebandung/hc-sr04-ultrasonic-distance-measuring-sensor-transducer-3-3v-5v-untuk-arduino-esp32-diy-elektronika-proyek-iot-1731127919069333054?extParam=src%3Dshop%26whid%3D15512&amp;aff_unique_id=&amp;channel=others&amp;chain_key=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tokopedia.com/efst/pin-header-female-betina-row-pcb-1x40-2-54mm-1729604684576164015?extParam=whid%3D3957701%26src%3Dshop&amp;aff_unique_id=&amp;channel=others&amp;chain_key=" TargetMode="External"/><Relationship Id="rId29" Type="http://schemas.openxmlformats.org/officeDocument/2006/relationships/hyperlink" Target="https://www.tokopedia.com/s3-satriasecure/jack-soket-dc-kuping-socket-female-sasis-kontra-power-in-ada-lubang-screw-baut-adaptor-cewe-konektor-terminal-kabel-adapter-audio-video-1731323201968965412?extParam=src%3Dshop%26whid%3D311029&amp;aff_unique_id=&amp;channel=others&amp;chain_key=" TargetMode="External"/><Relationship Id="rId11" Type="http://schemas.openxmlformats.org/officeDocument/2006/relationships/hyperlink" Target="https://www.tokopedia.com/latronika/soket-molek-kecil-6-pin-set-terminal-socket-molex-konektor-xh2-54-6p" TargetMode="External"/><Relationship Id="rId24" Type="http://schemas.openxmlformats.org/officeDocument/2006/relationships/hyperlink" Target="https://www.tokopedia.com/rajacell/ams1117-33v-ldo-voltage-regulator-sot-223-smd-ams-1117-33v" TargetMode="External"/><Relationship Id="rId32" Type="http://schemas.openxmlformats.org/officeDocument/2006/relationships/hyperlink" Target="https://www.tokopedia.com/s3-satriasecure/bc548-bc548-transistor-bc-548-renceng-rencengan-rentet-rentetan-bc-548-part-aksesoris-audio-video-dan-lain-lain-1731323201934427940" TargetMode="External"/><Relationship Id="rId37" Type="http://schemas.openxmlformats.org/officeDocument/2006/relationships/hyperlink" Target="https://www.tokopedia.com/putraniagabdg/elco-220uf-16v-kapasitor-electrolit-polar-220-uf-16-volt-105?extParam=ivf%3Dfalse%26keyword%3Dcapacitor+220uf%2F16volt%26search_id%3D2026020307572911B9842E0A271F246UYR%26src%3Dsearch" TargetMode="External"/><Relationship Id="rId40" Type="http://schemas.openxmlformats.org/officeDocument/2006/relationships/hyperlink" Target="https://www.tokopedia.com/rajacell/led-3mm-diffused-yellow-kuning-lampu-led-diode-high-quality" TargetMode="External"/><Relationship Id="rId45" Type="http://schemas.openxmlformats.org/officeDocument/2006/relationships/hyperlink" Target="https://www.tokopedia.com/cncstorebandung/motor-dc-ga12-n20-micro-dc-gear-motor-motor-gearbox-torsi-tinggi-untuk-diy-robotik-1731127927925278270?extParam=ivf%3Dfalse%26keyword%3Ddc+micro+motor+n30%26search_id%3D202602030931478D3BBA7425E7C91CB3S6%26src%3Dsearch" TargetMode="External"/><Relationship Id="rId53" Type="http://schemas.openxmlformats.org/officeDocument/2006/relationships/hyperlink" Target="https://www.tokopedia.com/ichibot/roda-ban-motor-dc-n20-wheel-ukuran-43mm-karet?extParam=ivf%3Dfalse%26keyword%3Droda+n20%26search_id%3D2026020309502094F6D7E04A4D450420P1%26src%3Dsearch" TargetMode="External"/><Relationship Id="rId5" Type="http://schemas.openxmlformats.org/officeDocument/2006/relationships/hyperlink" Target="https://www.tokopedia.com/syalis-electrical/display-touch-tft-lcd-oled-2-8-inch-arduino-14-pin-syalis" TargetMode="External"/><Relationship Id="rId10" Type="http://schemas.openxmlformats.org/officeDocument/2006/relationships/hyperlink" Target="https://www.tokopedia.com/latronika/soket-molek-kecil-7-pin-set-terminal-socket-molex-konektor-xh2-54-7p" TargetMode="External"/><Relationship Id="rId19" Type="http://schemas.openxmlformats.org/officeDocument/2006/relationships/hyperlink" Target="https://www.tokopedia.com/aisyahrobot/1set-male-black-housing-1p-dupont-jumper-wire-pin-connector-2-54mm-1730890362895893926?extParam=whid%3D1351425%26src%3Dshop&amp;aff_unique_id=&amp;channel=others&amp;chain_key=" TargetMode="External"/><Relationship Id="rId31" Type="http://schemas.openxmlformats.org/officeDocument/2006/relationships/hyperlink" Target="https://www.tokopedia.com/cncstorebandung/cnc-tactile-switch-push-button-6x5x5mm?extParam=src%3Dshop%26whid%3D15512&amp;aff_unique_id=&amp;channel=others&amp;chain_key=" TargetMode="External"/><Relationship Id="rId44" Type="http://schemas.openxmlformats.org/officeDocument/2006/relationships/hyperlink" Target="https://www.tokopedia.com/efst/kabel-pita-pelangi-16p-16-p-pin-jalur-rainbow-ribbon-cable-idc-strip-1729602209680099503?extParam=src%3Dshop%26whid%3D3957701&amp;aff_unique_id=&amp;channel=others&amp;chain_key=" TargetMode="External"/><Relationship Id="rId52" Type="http://schemas.openxmlformats.org/officeDocument/2006/relationships/hyperlink" Target="https://www.tokopedia.com/jogjarobotika/bracket-motor-dc-gearbox-n20-holder-mur-baut-putih?extParam=ivf%3Dfalse%26keyword%3Dbracket+motor+n20%26search_id%3D20260203094914F9B902FC3289AF336ZNU%26src%3Dsearch&amp;t_id=1770112161421&amp;t_st=1&amp;t_pp=search_result&amp;t_efo=search_pure_goods_card&amp;t_ef=goods_search&amp;t_sm=&amp;t_spt=search_result" TargetMode="External"/><Relationship Id="rId4" Type="http://schemas.openxmlformats.org/officeDocument/2006/relationships/hyperlink" Target="https://www.pcbway.com/orderonline.aspx" TargetMode="External"/><Relationship Id="rId9" Type="http://schemas.openxmlformats.org/officeDocument/2006/relationships/hyperlink" Target="https://www.tokopedia.com/s3-satriasecure/molex-mini-11pin-2-54-molek-2-54mm-header-11-pin-jst-xh-2-54-mm-soket-terminal-11p-11-pin-konektor-connector-11-p-kaki-11pin-konector-conektor-11kaki-11lubang-11-lubang-jalur-11jalur-1731323195457177380" TargetMode="External"/><Relationship Id="rId14" Type="http://schemas.openxmlformats.org/officeDocument/2006/relationships/hyperlink" Target="https://www.tokopedia.com/s3-satriasecure/molex-mini-3pin-2-54-molek-2-54mm-header-3-pin-jst-xh-2-54-mm-soket-3pin-konektor-terminal-kabel-3p-3-pin-connector-3-p-kaki-3pin-konector-conektor-3kaki-3lubang-3-lubang-jalur-3jalur-1731323207987857188?extParam=src%3Dshop%26whid%3D311029&amp;aff_unique_id=&amp;channel=others&amp;chain_key=" TargetMode="External"/><Relationship Id="rId22" Type="http://schemas.openxmlformats.org/officeDocument/2006/relationships/hyperlink" Target="https://www.tokopedia.com/cncstorebandung/baterai-batre-battery-18650-rill-1500-mah?extParam=src%3Dshop%26whid%3D15512&amp;aff_unique_id=&amp;channel=others&amp;chain_key=" TargetMode="External"/><Relationship Id="rId27" Type="http://schemas.openxmlformats.org/officeDocument/2006/relationships/hyperlink" Target="https://www.tokopedia.com/rajacell/rv09-0932-potensiometer-analog-potentiometer-10k-20k-50k-100k-50k-vertical" TargetMode="External"/><Relationship Id="rId30" Type="http://schemas.openxmlformats.org/officeDocument/2006/relationships/hyperlink" Target="https://www.tokopedia.com/efst/slide-switch-spdt-1p2t-saklar-geser-kecil-mini-toggle-3-pin-pcb-4mm-1729607449770690735?extParam=ivf%3Dfalse%26keyword%3Dswitch+dpdt+kecil%26search_id%3D20260203083250320722549D1751261CUO%26src%3Dsearch" TargetMode="External"/><Relationship Id="rId35" Type="http://schemas.openxmlformats.org/officeDocument/2006/relationships/hyperlink" Target="https://www.tokopedia.com/cncstorebandung/10x-resistor-1-4w-1-metal-film-value-1k-10k-220-330-4k7-10-100-470-ohm-untuk-arduino-elektronika-diy-1732355104787629630?extParam=src%3Dshop%26whid%3D15512&amp;aff_unique_id=&amp;channel=others&amp;chain_key=" TargetMode="External"/><Relationship Id="rId43" Type="http://schemas.openxmlformats.org/officeDocument/2006/relationships/hyperlink" Target="https://www.tokopedia.com/efst/kabel-data-charger-usb-type-c-rotate-putar-180-fast-charge-cable-tebal-1-meter-led-uslion?extParam=src%3Dshop%26whid%3D3957701&amp;aff_unique_id=&amp;channel=others&amp;chain_key=" TargetMode="External"/><Relationship Id="rId48" Type="http://schemas.openxmlformats.org/officeDocument/2006/relationships/hyperlink" Target="https://www.tokopedia.com/armcomp/baut-3x15mm-3x20mm-mur-baut-jp-3x15-3x20-m3-15mm-20mm-25mm-30mm-20mm?extParam=ivf%3Dfalse%26keyword%3Dbaut+jp+3+x+20+mm+%2B+nut+m3%26search_id%3D20260203095349CD00692C3BFE592382CX%26src%3Dsearch" TargetMode="External"/><Relationship Id="rId8" Type="http://schemas.openxmlformats.org/officeDocument/2006/relationships/hyperlink" Target="https://www.tokopedia.com/cncstorebandung/sensor-line-tracking-line-follower-robot-8-channel?extParam=src%3Dshop%26whid%3D15512&amp;aff_unique_id=&amp;channel=others&amp;chain_key=" TargetMode="External"/><Relationship Id="rId51" Type="http://schemas.openxmlformats.org/officeDocument/2006/relationships/hyperlink" Target="https://www.tokopedia.com/powerpop/brass-knur-m2-m3-insert-nut-mur-tanam-3d-print-m3-x-4-x-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tokopedia.com/s3-satriasecure/molex-mini-4pin-2-54-molek-2-54mm-header-4-pin-jst-xh-2-54-mm-soket-4p-terminal-4p-4-pin-konektor-connector-4-p-kaki-4pin-konector-conektor-4kaki-4lubang-4-lubang-jalur-4jalur-1731323187788547876?extParam=src%3Dshop%26whid%3D311029&amp;aff_unique_id=&amp;channel=others&amp;chain_key=" TargetMode="External"/><Relationship Id="rId17" Type="http://schemas.openxmlformats.org/officeDocument/2006/relationships/hyperlink" Target="https://www.tokopedia.com/rajacell/female-header-1x3-1x4-1x5-1x6-1x8-1x10-1x6-straight-pin-lurus-vertikal-pitch-2-54mm-1732329720427546564?extParam=src%3Dshop%26whid%3D328226&amp;aff_unique_id=&amp;channel=others&amp;chain_key=" TargetMode="External"/><Relationship Id="rId25" Type="http://schemas.openxmlformats.org/officeDocument/2006/relationships/hyperlink" Target="https://www.tokopedia.com/efst/adaptor-dc-12v-2a-5-5mm-12-v-volt-2-a-ampere-psu-power-supply-trafo-1729596168070138031?extParam=src%3Dshop%26whid%3D3957701&amp;aff_unique_id=&amp;channel=others&amp;chain_key=" TargetMode="External"/><Relationship Id="rId33" Type="http://schemas.openxmlformats.org/officeDocument/2006/relationships/hyperlink" Target="https://www.tokopedia.com/cncstorebandung/10x-resistor-1-4w-1-metal-film-value-1k-10k-220-330-4k7-10-100-470-ohm-untuk-arduino-elektronika-diy-1732355104787695166?extParam=src%3Dshop%26whid%3D15512&amp;aff_unique_id=&amp;channel=others&amp;chain_key=" TargetMode="External"/><Relationship Id="rId38" Type="http://schemas.openxmlformats.org/officeDocument/2006/relationships/hyperlink" Target="https://www.tokopedia.com/cncstorebandung/dioda-penyearah-1n4007-1a-1000v-10pcs-1n4001-1a-50v-10pcs-rectifier-diode-do-41-untuk-power-supply-rangkaian-elektronik-1733628484460447294?extParam=src%3Dshop%26whid%3D15512&amp;aff_unique_id=&amp;channel=others&amp;chain_key=" TargetMode="External"/><Relationship Id="rId46" Type="http://schemas.openxmlformats.org/officeDocument/2006/relationships/hyperlink" Target="https://www.tokopedia.com/ftoday/esun-3d-printer-filament-pla-1-75mm-1kg-original-hitam?extParam=ivf%3Dfalse%26keyword%3Dfilament+esun%26search_id%3D20260203095805320722549D17512E13TL%26src%3Dsearch" TargetMode="External"/><Relationship Id="rId20" Type="http://schemas.openxmlformats.org/officeDocument/2006/relationships/hyperlink" Target="https://www.tokopedia.com/efst/spacer-10mm-1cm-m3-kaki-dudukan-pcb-kuningan-metal-besi-1-set-hex-aluminium?extParam=src%3Dshop%26whid%3D3957701&amp;aff_unique_id=&amp;channel=others&amp;chain_key=" TargetMode="External"/><Relationship Id="rId41" Type="http://schemas.openxmlformats.org/officeDocument/2006/relationships/hyperlink" Target="https://www.tokopedia.com/rajacell/led-3mm-diffused-green-hijau-lampu-led-diode-high-quality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tokopedia.com/rajacell/esp-32-new-development-board-usb-type-c-esp32-wroom-wifi-bluetooth-30pinch340c-409b0" TargetMode="External"/><Relationship Id="rId15" Type="http://schemas.openxmlformats.org/officeDocument/2006/relationships/hyperlink" Target="https://www.tokopedia.com/efst/pin-header-female-betina-row-pcb-1x40-2-54mm-1729604684576164015?extParam=whid%3D3957701%26src%3Dshop&amp;aff_unique_id=&amp;channel=others&amp;chain_key=" TargetMode="External"/><Relationship Id="rId23" Type="http://schemas.openxmlformats.org/officeDocument/2006/relationships/hyperlink" Target="https://www.tokopedia.com/cncstorebandung/cnc-l7805cv-l7805-7805-to-220-positive-voltage-regulator-5v?extParam=src%3Dshop%26whid%3D15512&amp;aff_unique_id=&amp;channel=others&amp;chain_key=" TargetMode="External"/><Relationship Id="rId28" Type="http://schemas.openxmlformats.org/officeDocument/2006/relationships/hyperlink" Target="https://www.tokopedia.com/rajacell/dht11-dht-11-sensor-temperature-humidity-tanpa-breakout-board-normal" TargetMode="External"/><Relationship Id="rId36" Type="http://schemas.openxmlformats.org/officeDocument/2006/relationships/hyperlink" Target="https://www.tokopedia.com/rajacell/ic-l298n-zip-15-chip-motor-driver-full-dual-channel-h-bridge" TargetMode="External"/><Relationship Id="rId49" Type="http://schemas.openxmlformats.org/officeDocument/2006/relationships/hyperlink" Target="https://www.tokopedia.com/archive-lapaktukang/1set-baut-mur-ring-jp-stainless-m2x6-m2x8-m2x10-m2x12-m2x14-m2x16-m2x20-m2-m2x6-mm-baut-mur-ring-3717b?extParam=ivf%3Dfalse%26keyword%3Dbaut+jp+2+x+20+mm+%2B+nut+m2%26search_id%3D20260203095148CAF1A3DFB505FF183GMO%26src%3D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62</Words>
  <Characters>12324</Characters>
  <Application>Microsoft Office Word</Application>
  <DocSecurity>0</DocSecurity>
  <Lines>102</Lines>
  <Paragraphs>28</Paragraphs>
  <ScaleCrop>false</ScaleCrop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n S.Pd</dc:creator>
  <cp:keywords/>
  <dc:description/>
  <cp:lastModifiedBy>Herlin S.Pd</cp:lastModifiedBy>
  <cp:revision>2</cp:revision>
  <dcterms:created xsi:type="dcterms:W3CDTF">2026-03-03T06:43:00Z</dcterms:created>
  <dcterms:modified xsi:type="dcterms:W3CDTF">2026-03-03T06:51:00Z</dcterms:modified>
</cp:coreProperties>
</file>